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308816" w14:textId="5D9A953A" w:rsidR="00592720" w:rsidRPr="00E35D41" w:rsidRDefault="00924B76" w:rsidP="00592720">
      <w:pPr>
        <w:spacing w:after="0" w:line="240" w:lineRule="auto"/>
        <w:rPr>
          <w:rFonts w:ascii="Times New Roman" w:eastAsia="Times New Roman" w:hAnsi="Times New Roman" w:cs="Times New Roman"/>
          <w:sz w:val="24"/>
          <w:szCs w:val="24"/>
        </w:rPr>
      </w:pPr>
      <w:r w:rsidRPr="00924B76">
        <w:rPr>
          <w:rFonts w:ascii="Times New Roman" w:eastAsia="Times New Roman" w:hAnsi="Times New Roman" w:cs="Times New Roman"/>
          <w:bCs/>
          <w:sz w:val="24"/>
          <w:szCs w:val="24"/>
        </w:rPr>
        <w:t>We</w:t>
      </w:r>
      <w:r w:rsidR="00592720" w:rsidRPr="00924B76">
        <w:rPr>
          <w:rFonts w:ascii="Times New Roman" w:eastAsia="Times New Roman" w:hAnsi="Times New Roman" w:cs="Times New Roman"/>
          <w:bCs/>
          <w:sz w:val="24"/>
          <w:szCs w:val="24"/>
        </w:rPr>
        <w:t xml:space="preserve"> calculated the precinct</w:t>
      </w:r>
      <w:r w:rsidR="00592720" w:rsidRPr="00E35D41">
        <w:rPr>
          <w:rFonts w:ascii="Times New Roman" w:eastAsia="Times New Roman" w:hAnsi="Times New Roman" w:cs="Times New Roman"/>
          <w:sz w:val="24"/>
          <w:szCs w:val="24"/>
        </w:rPr>
        <w:t>-level Asian population proportion using the census block level demographic data from the 2020 Decennial Census</w:t>
      </w:r>
      <w:r w:rsidR="00592720">
        <w:rPr>
          <w:rFonts w:ascii="Times New Roman" w:eastAsia="Times New Roman" w:hAnsi="Times New Roman" w:cs="Times New Roman"/>
          <w:sz w:val="24"/>
          <w:szCs w:val="24"/>
        </w:rPr>
        <w:t xml:space="preserve"> </w:t>
      </w:r>
      <w:r w:rsidR="00592720" w:rsidRPr="00E35D41">
        <w:rPr>
          <w:rFonts w:ascii="Times New Roman" w:eastAsia="Times New Roman" w:hAnsi="Times New Roman" w:cs="Times New Roman"/>
          <w:sz w:val="24"/>
          <w:szCs w:val="24"/>
        </w:rPr>
        <w:t>[</w:t>
      </w:r>
      <w:r w:rsidR="00FA6B5E">
        <w:rPr>
          <w:rFonts w:ascii="Times New Roman" w:eastAsia="Times New Roman" w:hAnsi="Times New Roman" w:cs="Times New Roman"/>
          <w:sz w:val="24"/>
          <w:szCs w:val="24"/>
        </w:rPr>
        <w:t>1</w:t>
      </w:r>
      <w:r w:rsidR="00592720" w:rsidRPr="00E35D41">
        <w:rPr>
          <w:rFonts w:ascii="Times New Roman" w:eastAsia="Times New Roman" w:hAnsi="Times New Roman" w:cs="Times New Roman"/>
          <w:sz w:val="24"/>
          <w:szCs w:val="24"/>
        </w:rPr>
        <w:t>] and the boundary of NYC Police Precinct</w:t>
      </w:r>
      <w:r w:rsidR="00592720">
        <w:rPr>
          <w:rFonts w:ascii="Times New Roman" w:eastAsia="Times New Roman" w:hAnsi="Times New Roman" w:cs="Times New Roman"/>
          <w:sz w:val="24"/>
          <w:szCs w:val="24"/>
        </w:rPr>
        <w:t xml:space="preserve"> [2]</w:t>
      </w:r>
      <w:r w:rsidR="00592720" w:rsidRPr="00E35D41">
        <w:rPr>
          <w:rFonts w:ascii="Times New Roman" w:eastAsia="Times New Roman" w:hAnsi="Times New Roman" w:cs="Times New Roman"/>
          <w:sz w:val="24"/>
          <w:szCs w:val="24"/>
        </w:rPr>
        <w:t>. The Asian population and the total population at the precinct level are aggregated using the census block level data, and the proportion was obtained by dividing the Asian population by the total population at the precinct level after aggregation.</w:t>
      </w:r>
    </w:p>
    <w:p w14:paraId="3790DDEE" w14:textId="77777777" w:rsidR="00BD6D50" w:rsidRDefault="00BD6D50"/>
    <w:p w14:paraId="7E9D9985" w14:textId="169DEC07" w:rsidR="00FA6B5E" w:rsidRDefault="00FA6B5E">
      <w:r>
        <w:t>Reference:</w:t>
      </w:r>
    </w:p>
    <w:p w14:paraId="2D66FAFB" w14:textId="6EE18FAD" w:rsidR="00FA6B5E" w:rsidRDefault="00FA6B5E" w:rsidP="00FA6B5E">
      <w:r>
        <w:t>1</w:t>
      </w:r>
      <w:r w:rsidRPr="00FA6B5E">
        <w:t>. 2020 Decennial Census. US Census Bureau URL: https://data.census.gov/all?q=redistricting [accessed 2024-07-29]</w:t>
      </w:r>
    </w:p>
    <w:p w14:paraId="66D7F3B7" w14:textId="5E51C5F9" w:rsidR="00FA6B5E" w:rsidRDefault="00FA6B5E">
      <w:r w:rsidRPr="00FA6B5E">
        <w:t>2. NYPD Hate Crimes. NYC Open Data URL: https://data.cityofnewyork.us/Public-Safety/NYPD-Hate-Crimes/bqiq-cu78 [accessed 2024-07-29]</w:t>
      </w:r>
    </w:p>
    <w:p w14:paraId="14A2E702" w14:textId="77777777" w:rsidR="00FA6B5E" w:rsidRDefault="00FA6B5E"/>
    <w:sectPr w:rsidR="00FA6B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AwM7Y0NjcyMLAwNTVV0lEKTi0uzszPAykwrAUAmLN8XywAAAA="/>
  </w:docVars>
  <w:rsids>
    <w:rsidRoot w:val="00592720"/>
    <w:rsid w:val="00592720"/>
    <w:rsid w:val="005A6564"/>
    <w:rsid w:val="00924B76"/>
    <w:rsid w:val="00BD6D50"/>
    <w:rsid w:val="00BE518C"/>
    <w:rsid w:val="00FA6B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2B552A"/>
  <w14:defaultImageDpi w14:val="32767"/>
  <w15:chartTrackingRefBased/>
  <w15:docId w15:val="{C43337E6-E33F-4551-B573-E49248B42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2720"/>
    <w:rPr>
      <w:rFonts w:ascii="Calibri" w:eastAsia="SimSun" w:hAnsi="Calibri" w:cs="Calibri"/>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3</Words>
  <Characters>592</Characters>
  <Application>Microsoft Office Word</Application>
  <DocSecurity>0</DocSecurity>
  <Lines>4</Lines>
  <Paragraphs>1</Paragraphs>
  <ScaleCrop>false</ScaleCrop>
  <Company/>
  <LinksUpToDate>false</LinksUpToDate>
  <CharactersWithSpaces>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Hanxue</dc:creator>
  <cp:keywords/>
  <dc:description/>
  <cp:lastModifiedBy>JMIR Copyeditor</cp:lastModifiedBy>
  <cp:revision>2</cp:revision>
  <dcterms:created xsi:type="dcterms:W3CDTF">2024-08-30T13:44:00Z</dcterms:created>
  <dcterms:modified xsi:type="dcterms:W3CDTF">2024-08-30T13:44:00Z</dcterms:modified>
</cp:coreProperties>
</file>